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A246" w14:textId="0B3F89A8" w:rsidR="00FE6346" w:rsidRDefault="00795C02" w:rsidP="00FE6346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4 </w:t>
      </w:r>
      <w:r w:rsidR="00260983">
        <w:rPr>
          <w:b/>
          <w:sz w:val="20"/>
          <w:szCs w:val="20"/>
        </w:rPr>
        <w:t>Table</w:t>
      </w:r>
      <w:r w:rsidR="00FE6346">
        <w:rPr>
          <w:b/>
          <w:sz w:val="20"/>
          <w:szCs w:val="20"/>
        </w:rPr>
        <w:t>. Accuracy of ERM Control Material</w:t>
      </w:r>
    </w:p>
    <w:tbl>
      <w:tblPr>
        <w:tblW w:w="8660" w:type="dxa"/>
        <w:tblInd w:w="93" w:type="dxa"/>
        <w:tblLayout w:type="fixed"/>
        <w:tblLook w:val="0400" w:firstRow="0" w:lastRow="0" w:firstColumn="0" w:lastColumn="0" w:noHBand="0" w:noVBand="1"/>
      </w:tblPr>
      <w:tblGrid>
        <w:gridCol w:w="960"/>
        <w:gridCol w:w="960"/>
        <w:gridCol w:w="2220"/>
        <w:gridCol w:w="2560"/>
        <w:gridCol w:w="1000"/>
        <w:gridCol w:w="960"/>
      </w:tblGrid>
      <w:tr w:rsidR="00FE6346" w14:paraId="16902F75" w14:textId="77777777" w:rsidTr="00A9618C">
        <w:trPr>
          <w:trHeight w:val="300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D215D9" w14:textId="77777777" w:rsidR="00FE6346" w:rsidRDefault="00FE6346" w:rsidP="00A9618C">
            <w:pPr>
              <w:spacing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o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9CE513" w14:textId="77777777" w:rsidR="00FE6346" w:rsidRDefault="00FE6346" w:rsidP="00A9618C">
            <w:pPr>
              <w:spacing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ay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0CC911" w14:textId="77777777" w:rsidR="00FE6346" w:rsidRDefault="00FE6346" w:rsidP="00A9618C">
            <w:pPr>
              <w:spacing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opies Expected(log10)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8A6FBD" w14:textId="77777777" w:rsidR="00FE6346" w:rsidRDefault="00FE6346" w:rsidP="00A9618C">
            <w:pPr>
              <w:spacing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QXDx Mean Copies (log10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ED61FB" w14:textId="77777777" w:rsidR="00FE6346" w:rsidRDefault="00FE6346" w:rsidP="00A9618C">
            <w:pPr>
              <w:spacing w:line="48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% CV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D49621" w14:textId="77777777" w:rsidR="00FE6346" w:rsidRDefault="00FE6346" w:rsidP="00A9618C">
            <w:pPr>
              <w:spacing w:line="480" w:lineRule="auto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>
              <w:rPr>
                <w:b/>
                <w:i/>
                <w:color w:val="000000"/>
                <w:sz w:val="16"/>
                <w:szCs w:val="16"/>
              </w:rPr>
              <w:t>N</w:t>
            </w:r>
          </w:p>
        </w:tc>
      </w:tr>
      <w:tr w:rsidR="00061A56" w14:paraId="6300EE5D" w14:textId="77777777" w:rsidTr="00120B69">
        <w:trPr>
          <w:trHeight w:val="20"/>
        </w:trPr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794936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FA6ED1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7A055E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12CBEE5" w14:textId="641B6D1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98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CA3FF34" w14:textId="75918CE9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2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A824795" w14:textId="4D1465B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642E7EC9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35C55611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E83981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96EF3B0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40878379" w14:textId="3791BBB1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99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9CB9F50" w14:textId="0E4EA76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3AB7830" w14:textId="2A4E8AF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2DD485AE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66C2CB72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03B9D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5BFE513D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467F77F6" w14:textId="7B441D6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99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329FA4D" w14:textId="49F7907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5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C741EF6" w14:textId="3DCA896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3F2A53F9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4D19348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B013AD1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593A55F7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E00D01B" w14:textId="509E68A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4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703C5A72" w14:textId="1AD293F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2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666C1EC" w14:textId="3DE39A5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14851328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55E45E1C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4FB2C2B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2DA38DA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8C3C4C2" w14:textId="26E0F44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99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79601DD7" w14:textId="378C1319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9.7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765B95D" w14:textId="1ADA91A2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31D51966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503CAE7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FCCE6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787762C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2CD62A2" w14:textId="1846FC6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3C4DA304" w14:textId="45F243E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3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97392D8" w14:textId="6FFB8D4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76F62EDE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573C28FB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FD179A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D7F306F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5371E2B9" w14:textId="6CD2759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99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5313A939" w14:textId="47AE86C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44FDDA1" w14:textId="19B4174C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63DFE416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5D71027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37981C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77384C1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5B8D06F" w14:textId="53BDDA9A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00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3E20F097" w14:textId="5D344A82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2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0BAA886" w14:textId="433020EC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1A479E67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1F3DFDC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83E8B33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26EE252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72ED1F81" w14:textId="4CE38C72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7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0DDE8F28" w14:textId="3572C56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2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E269C51" w14:textId="03FDE79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212C1A23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48949A21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E9AD1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AA33C87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5355DEB5" w14:textId="136C13E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97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04DB387" w14:textId="62FEFF8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0.5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FECF97D" w14:textId="77DE325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32B1F85B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33F36F81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0989F2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1FDD9D7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529AC72D" w14:textId="1DED3AE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02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16D7DA6C" w14:textId="6C5DF4BB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5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1E3293D" w14:textId="0A1CE80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0549FE3B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709183D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7AAAB7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1F3F48B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56F9259A" w14:textId="0ACBC20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4.04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F246C1F" w14:textId="06950571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354BFAC" w14:textId="44A5DF18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1C2F9FE6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02AAE19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09E4F7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45BD670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523E4C72" w14:textId="2070636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03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3B078F60" w14:textId="685F0D3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0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C14272C" w14:textId="6A92DF3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153FD991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6A15F705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B26B0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2C1FC09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6EEBA17" w14:textId="3F739BC2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7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F65CF83" w14:textId="025026F2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3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FD68F2E" w14:textId="1990C7BA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293BB611" w14:textId="77777777" w:rsidTr="00120B69">
        <w:trPr>
          <w:trHeight w:val="20"/>
        </w:trPr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8A3AE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02CF11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CE9186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0B18D0F" w14:textId="6EA81358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0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7D47F2" w14:textId="7C755C2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9.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F3E0467" w14:textId="27F8E0FA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424A60C6" w14:textId="77777777" w:rsidTr="00120B69">
        <w:trPr>
          <w:trHeight w:val="20"/>
        </w:trPr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C46B1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4C2A3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8FB6A80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317C1A" w14:textId="334EBDF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97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72D5DA" w14:textId="753518E8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182CEF4" w14:textId="33CB74D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79FB0EA9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3A6F68C4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F13031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769712C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327A88F" w14:textId="3852F0AB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98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437A4E4A" w14:textId="3313ECAB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61A4CA4" w14:textId="113B98F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323940CD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2F6E567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F8E53C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57EF0E3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71EBEFE1" w14:textId="4E9DDB6A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03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035E8C85" w14:textId="61E1893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9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D416E81" w14:textId="1428E8E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1976DE1F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5977CE9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3C5F33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B1D0F26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4DB2D07" w14:textId="1655A0F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4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075B21B7" w14:textId="27EF628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E29177C" w14:textId="01D2311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09405233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0033F83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4C65595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7CE1BC9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90CAA0A" w14:textId="6EA9B74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97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65E40810" w14:textId="1971538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1.7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816441F" w14:textId="102D310B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478C37EF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039E289A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58846A7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80B630A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7E33F77" w14:textId="3158F47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00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540680FC" w14:textId="521A78A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3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88F2BB3" w14:textId="1690177C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092ADB7B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694AB7B8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276FD42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59DED100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5404C8F0" w14:textId="5C3C927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98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569D7428" w14:textId="36D26E4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17DFB9E" w14:textId="3EF8B43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659CAA31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4C32B38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01F3F6D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59D12791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47E7BFE4" w14:textId="580DAEF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01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0B95BFB" w14:textId="4AC3D50A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44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20A70F9" w14:textId="44E1B65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7E7E1D48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4639FA5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94497B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77E3535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5FCBFC48" w14:textId="77D75FE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5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F9A41AE" w14:textId="6EEA4A0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BD67CCA" w14:textId="729AEF2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5DBCAC62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4736536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A2BA1F8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6F15600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337D0C9A" w14:textId="60A5516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04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5F59382D" w14:textId="5CB9C136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.2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CCCF414" w14:textId="00003738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0F4E8090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2A2E1507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4E976D3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B8048DB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1377C8FC" w14:textId="467E630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02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756633B3" w14:textId="7AB49C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5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CDA5728" w14:textId="1B035B6B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4D5597F8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51A6BE7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4E6F218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AE24209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450C1967" w14:textId="51AAB44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4.06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7C375EDA" w14:textId="0E784B91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08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33EDA9C" w14:textId="3638A621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58D358E8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67B3E453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B4B3F2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0C3D1A8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434EDCF1" w14:textId="549CA26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01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437EEB42" w14:textId="70FFEB56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73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714176B" w14:textId="49C85F9C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3CFF6AEF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3F06B1F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EE744D2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9482D8B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3107EDB6" w14:textId="14ABC42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7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18372C25" w14:textId="7B312AC9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2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7A556CB" w14:textId="3D4BAA2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0E5C0703" w14:textId="77777777" w:rsidTr="00120B69">
        <w:trPr>
          <w:trHeight w:val="20"/>
        </w:trPr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B62DB7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04859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86EAD1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3EB4DC3" w14:textId="7673C59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12F2A6" w14:textId="61AB9B6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.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2F3CF13" w14:textId="0A6AA03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67E600BD" w14:textId="77777777" w:rsidTr="00120B69">
        <w:trPr>
          <w:trHeight w:val="20"/>
        </w:trPr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85C25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7DBC61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B0AC61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BD1E898" w14:textId="7DD77DA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99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D4E382" w14:textId="6462CA81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5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828FFB1" w14:textId="368116FB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47048AC9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7DB751E3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CCD5BA3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D4164E3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00C84F3B" w14:textId="7CBF17A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1F943A2A" w14:textId="7A0406B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0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4882BC9" w14:textId="1130E1A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33CB0612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144D0B2A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B206A6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AB5F794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41E7CA79" w14:textId="05E937BB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09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744F5866" w14:textId="5D2967E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1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2FF3618" w14:textId="40EB36FA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65A218E6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0EB4A1BB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2AD3775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A356A02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3E3094C9" w14:textId="5FBE653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6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68C8B67D" w14:textId="2499DF2C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70DC095" w14:textId="06652EA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5EBE47B0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16A22AAA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64B7FF1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97825A0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11486C9B" w14:textId="1E4B104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99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27B24FE" w14:textId="0D6F116A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2.20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946DDF7" w14:textId="6DC48B98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1180F566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44D1078D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21B732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21E8614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380A62FD" w14:textId="457F700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99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018466D2" w14:textId="24F6E3FB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6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F6930C6" w14:textId="1EE7371C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1CF49896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1B53045A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DAB04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2AAA8B5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3816F1B5" w14:textId="73E4A108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6343914E" w14:textId="72AF596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22A5466" w14:textId="1213139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6592339D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6E8E699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874A68E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5E268F7E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085BC2EC" w14:textId="1C9525BC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01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43518BA9" w14:textId="3320F24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97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A67A784" w14:textId="4AA9986E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389028E5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34D304DF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E6EBC0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92F0F70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3D700172" w14:textId="0D5A217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0CF45061" w14:textId="1869B75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12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3BC442D" w14:textId="062308D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337216B6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0D7DBC06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BA2FC1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6ACA909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48DD9317" w14:textId="498C6626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7760A481" w14:textId="324D5DC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.06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193F02F" w14:textId="40DA0849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2D7EBAA6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3ADE2394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07A7F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BC3F909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835B898" w14:textId="539A1EB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3.00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2FF76F78" w14:textId="2BC28F40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3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27C16AD" w14:textId="7638E4B3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7874F383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71CB36F0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077DB7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66E97F1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1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3BC7D6D0" w14:textId="4E157441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4.02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7C88B05E" w14:textId="7D252F39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0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2E2F8F1" w14:textId="6D1E7179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0F4F8B08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39AEF11C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649737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909DCDE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2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4A6AF9DA" w14:textId="079D024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2.06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05000BCC" w14:textId="43A558AC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61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DD13E4A" w14:textId="0B9FCED6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1AE78EFF" w14:textId="77777777" w:rsidTr="00120B69">
        <w:trPr>
          <w:trHeight w:val="20"/>
        </w:trPr>
        <w:tc>
          <w:tcPr>
            <w:tcW w:w="960" w:type="dxa"/>
            <w:shd w:val="clear" w:color="auto" w:fill="auto"/>
            <w:vAlign w:val="center"/>
          </w:tcPr>
          <w:p w14:paraId="799565FA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376313C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84BD019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2560" w:type="dxa"/>
            <w:shd w:val="clear" w:color="auto" w:fill="auto"/>
            <w:vAlign w:val="bottom"/>
          </w:tcPr>
          <w:p w14:paraId="2F7B07F4" w14:textId="6C53AE74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5.03</w:t>
            </w:r>
          </w:p>
        </w:tc>
        <w:tc>
          <w:tcPr>
            <w:tcW w:w="1000" w:type="dxa"/>
            <w:shd w:val="clear" w:color="auto" w:fill="auto"/>
            <w:vAlign w:val="bottom"/>
          </w:tcPr>
          <w:p w14:paraId="1DECF050" w14:textId="1DDF24E5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29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5CBEA48" w14:textId="0585B3A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  <w:tr w:rsidR="00061A56" w14:paraId="5DE0FCCD" w14:textId="77777777" w:rsidTr="00120B69">
        <w:trPr>
          <w:trHeight w:val="20"/>
        </w:trPr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658103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1328A9" w14:textId="77777777" w:rsidR="00061A56" w:rsidRDefault="00061A56" w:rsidP="00A9618C">
            <w:pPr>
              <w:spacing w:line="48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0B8355" w14:textId="77777777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0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BA2699" w14:textId="5550E19D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0.9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367A9CE" w14:textId="6EE6F02F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.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AE9FECE" w14:textId="0A36CA91" w:rsidR="00061A56" w:rsidRDefault="00061A56" w:rsidP="00A9618C">
            <w:pPr>
              <w:spacing w:line="48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061A56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</w:tr>
    </w:tbl>
    <w:p w14:paraId="1B4F27C1" w14:textId="77777777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46B4E470" w14:textId="77777777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24AC87E9" w14:textId="77777777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09E6CCB7" w14:textId="77777777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76483E80" w14:textId="77777777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4C92B347" w14:textId="77777777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32F49185" w14:textId="77777777" w:rsidR="00FE6346" w:rsidRDefault="00FE6346" w:rsidP="00FE6346">
      <w:pPr>
        <w:spacing w:line="480" w:lineRule="auto"/>
        <w:rPr>
          <w:b/>
          <w:sz w:val="20"/>
          <w:szCs w:val="20"/>
        </w:rPr>
      </w:pPr>
    </w:p>
    <w:p w14:paraId="6B7F7647" w14:textId="12BD8A38" w:rsidR="00FE6346" w:rsidRDefault="00FE6346" w:rsidP="00FE6346">
      <w:pPr>
        <w:rPr>
          <w:b/>
          <w:sz w:val="20"/>
          <w:szCs w:val="20"/>
        </w:rPr>
      </w:pPr>
    </w:p>
    <w:sectPr w:rsidR="00FE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346"/>
    <w:rsid w:val="000200B8"/>
    <w:rsid w:val="00061A56"/>
    <w:rsid w:val="002473A6"/>
    <w:rsid w:val="00260983"/>
    <w:rsid w:val="0028145F"/>
    <w:rsid w:val="002907D7"/>
    <w:rsid w:val="004D36E9"/>
    <w:rsid w:val="005D0049"/>
    <w:rsid w:val="00795C02"/>
    <w:rsid w:val="008B3F8C"/>
    <w:rsid w:val="008C0E78"/>
    <w:rsid w:val="00945523"/>
    <w:rsid w:val="00A25775"/>
    <w:rsid w:val="00AD18AD"/>
    <w:rsid w:val="00BA7BC8"/>
    <w:rsid w:val="00C14653"/>
    <w:rsid w:val="00C57C83"/>
    <w:rsid w:val="00CB044B"/>
    <w:rsid w:val="00DC0AF5"/>
    <w:rsid w:val="00F25C94"/>
    <w:rsid w:val="00FE6346"/>
    <w:rsid w:val="048E40A5"/>
    <w:rsid w:val="0B6D90D2"/>
    <w:rsid w:val="1ADBA72E"/>
    <w:rsid w:val="357347D4"/>
    <w:rsid w:val="7850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BCE35"/>
  <w15:docId w15:val="{36F7EE85-D3E2-4D56-898F-A1EDDA927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346"/>
    <w:pPr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7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7D7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E396C17D85B94AB461FDF05F2E7C8B" ma:contentTypeVersion="13" ma:contentTypeDescription="Create a new document." ma:contentTypeScope="" ma:versionID="05486403c089d77934ee6f0a17b9eb03">
  <xsd:schema xmlns:xsd="http://www.w3.org/2001/XMLSchema" xmlns:xs="http://www.w3.org/2001/XMLSchema" xmlns:p="http://schemas.microsoft.com/office/2006/metadata/properties" xmlns:ns3="a64c2203-0cb1-436f-8117-3fbc58ce68b4" xmlns:ns4="41f0f5b1-1775-40ef-bd89-1c9ffd7798b6" targetNamespace="http://schemas.microsoft.com/office/2006/metadata/properties" ma:root="true" ma:fieldsID="c9855df298435fa7597270d576f13f3e" ns3:_="" ns4:_="">
    <xsd:import namespace="a64c2203-0cb1-436f-8117-3fbc58ce68b4"/>
    <xsd:import namespace="41f0f5b1-1775-40ef-bd89-1c9ffd7798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4c2203-0cb1-436f-8117-3fbc58ce6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f0f5b1-1775-40ef-bd89-1c9ffd7798b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1E328E-817F-4BBF-815F-A59DE2B346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4c2203-0cb1-436f-8117-3fbc58ce68b4"/>
    <ds:schemaRef ds:uri="41f0f5b1-1775-40ef-bd89-1c9ffd779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BA44C9-F3E0-48A7-B862-510360D066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E229D6-D69E-4746-8EFC-873DABF07DE2}">
  <ds:schemaRefs>
    <ds:schemaRef ds:uri="a64c2203-0cb1-436f-8117-3fbc58ce68b4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1f0f5b1-1775-40ef-bd89-1c9ffd7798b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Hauenstein</dc:creator>
  <cp:lastModifiedBy>chn off32</cp:lastModifiedBy>
  <cp:revision>6</cp:revision>
  <dcterms:created xsi:type="dcterms:W3CDTF">2021-08-08T22:45:00Z</dcterms:created>
  <dcterms:modified xsi:type="dcterms:W3CDTF">2022-03-1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E396C17D85B94AB461FDF05F2E7C8B</vt:lpwstr>
  </property>
</Properties>
</file>